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227" w:type="dxa"/>
        <w:tblInd w:w="-490" w:type="dxa"/>
        <w:tblLook w:val="04A0" w:firstRow="1" w:lastRow="0" w:firstColumn="1" w:lastColumn="0" w:noHBand="0" w:noVBand="1"/>
      </w:tblPr>
      <w:tblGrid>
        <w:gridCol w:w="2985"/>
        <w:gridCol w:w="2985"/>
        <w:gridCol w:w="2985"/>
        <w:gridCol w:w="2985"/>
        <w:gridCol w:w="3287"/>
      </w:tblGrid>
      <w:tr w:rsidR="003D5E48" w:rsidRPr="004C702D" w14:paraId="42E5C521" w14:textId="77777777" w:rsidTr="00A3380E">
        <w:trPr>
          <w:trHeight w:val="262"/>
        </w:trPr>
        <w:tc>
          <w:tcPr>
            <w:tcW w:w="15227" w:type="dxa"/>
            <w:gridSpan w:val="5"/>
          </w:tcPr>
          <w:p w14:paraId="121B7860" w14:textId="22DC419B" w:rsidR="003D5E48" w:rsidRPr="004C702D" w:rsidRDefault="003D5E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endix </w:t>
            </w:r>
            <w:r w:rsidR="00032B7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WAItE Health States Presented</w:t>
            </w:r>
          </w:p>
        </w:tc>
      </w:tr>
      <w:tr w:rsidR="003D5E48" w:rsidRPr="004C702D" w14:paraId="47533DEF" w14:textId="77777777" w:rsidTr="00A3380E">
        <w:trPr>
          <w:trHeight w:val="258"/>
        </w:trPr>
        <w:tc>
          <w:tcPr>
            <w:tcW w:w="2985" w:type="dxa"/>
          </w:tcPr>
          <w:p w14:paraId="03C85D0E" w14:textId="77777777" w:rsidR="003D5E48" w:rsidRPr="004C702D" w:rsidRDefault="003D5E48" w:rsidP="003D5E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>WAItE Dimension</w:t>
            </w:r>
          </w:p>
        </w:tc>
        <w:tc>
          <w:tcPr>
            <w:tcW w:w="2985" w:type="dxa"/>
          </w:tcPr>
          <w:p w14:paraId="38A6A24D" w14:textId="7E73CCBF" w:rsidR="003D5E48" w:rsidRPr="004C702D" w:rsidRDefault="003D5E48" w:rsidP="003D5E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>Health State</w:t>
            </w:r>
            <w:r w:rsidR="00A338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</w:t>
            </w: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3380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>2212122</w:t>
            </w:r>
            <w:r w:rsidR="00A3380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985" w:type="dxa"/>
          </w:tcPr>
          <w:p w14:paraId="6BAD30FF" w14:textId="3226EE56" w:rsidR="003D5E48" w:rsidRPr="004C702D" w:rsidRDefault="003D5E48" w:rsidP="003D5E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>Health State</w:t>
            </w:r>
            <w:r w:rsidR="00A338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</w:t>
            </w: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3380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>2234442</w:t>
            </w:r>
            <w:r w:rsidR="00A3380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985" w:type="dxa"/>
          </w:tcPr>
          <w:p w14:paraId="6E3D9C59" w14:textId="0136E156" w:rsidR="003D5E48" w:rsidRPr="004C702D" w:rsidRDefault="003D5E48" w:rsidP="003D5E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>Health State</w:t>
            </w:r>
            <w:r w:rsidR="00A338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</w:t>
            </w: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3380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>4445555</w:t>
            </w:r>
            <w:r w:rsidR="00A3380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287" w:type="dxa"/>
          </w:tcPr>
          <w:p w14:paraId="4CA3E9F5" w14:textId="77777777" w:rsidR="003D5E48" w:rsidRPr="004C702D" w:rsidRDefault="003D5E48" w:rsidP="003D5E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b/>
                <w:sz w:val="24"/>
                <w:szCs w:val="24"/>
              </w:rPr>
              <w:t>PITS Health State (5555555)</w:t>
            </w:r>
          </w:p>
        </w:tc>
      </w:tr>
      <w:tr w:rsidR="003D5E48" w:rsidRPr="004C702D" w14:paraId="44ABDB05" w14:textId="77777777" w:rsidTr="00A3380E">
        <w:trPr>
          <w:trHeight w:val="258"/>
        </w:trPr>
        <w:tc>
          <w:tcPr>
            <w:tcW w:w="2985" w:type="dxa"/>
          </w:tcPr>
          <w:p w14:paraId="5F7BE32C" w14:textId="77777777" w:rsidR="003D5E48" w:rsidRPr="004C702D" w:rsidRDefault="003D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Tired</w:t>
            </w:r>
          </w:p>
        </w:tc>
        <w:tc>
          <w:tcPr>
            <w:tcW w:w="2985" w:type="dxa"/>
          </w:tcPr>
          <w:p w14:paraId="2EC6F7A9" w14:textId="77777777" w:rsidR="003D5E48" w:rsidRPr="004C702D" w:rsidRDefault="003D5E48" w:rsidP="003D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most never get tired</w:t>
            </w:r>
          </w:p>
        </w:tc>
        <w:tc>
          <w:tcPr>
            <w:tcW w:w="2985" w:type="dxa"/>
          </w:tcPr>
          <w:p w14:paraId="2217DEB8" w14:textId="77777777" w:rsidR="003D5E48" w:rsidRPr="004C702D" w:rsidRDefault="003D5E48" w:rsidP="003D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most never get tired</w:t>
            </w:r>
          </w:p>
        </w:tc>
        <w:tc>
          <w:tcPr>
            <w:tcW w:w="2985" w:type="dxa"/>
          </w:tcPr>
          <w:p w14:paraId="08C807E6" w14:textId="77777777" w:rsidR="003D5E48" w:rsidRPr="004C702D" w:rsidRDefault="003D5E48" w:rsidP="003D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often get tired</w:t>
            </w:r>
          </w:p>
        </w:tc>
        <w:tc>
          <w:tcPr>
            <w:tcW w:w="3287" w:type="dxa"/>
          </w:tcPr>
          <w:p w14:paraId="7CE3A7DE" w14:textId="77777777" w:rsidR="003D5E48" w:rsidRPr="004C702D" w:rsidRDefault="003D5E48" w:rsidP="003D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ways get tired</w:t>
            </w:r>
          </w:p>
        </w:tc>
      </w:tr>
      <w:tr w:rsidR="003D5E48" w:rsidRPr="004C702D" w14:paraId="079E2C81" w14:textId="77777777" w:rsidTr="00A3380E">
        <w:trPr>
          <w:trHeight w:val="258"/>
        </w:trPr>
        <w:tc>
          <w:tcPr>
            <w:tcW w:w="2985" w:type="dxa"/>
          </w:tcPr>
          <w:p w14:paraId="0FFE33E6" w14:textId="77777777" w:rsidR="003D5E48" w:rsidRPr="004C702D" w:rsidRDefault="003D5E48" w:rsidP="003D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2985" w:type="dxa"/>
          </w:tcPr>
          <w:p w14:paraId="2619B34E" w14:textId="6E898CC0" w:rsidR="003D5E48" w:rsidRPr="004C702D" w:rsidRDefault="003D5E48" w:rsidP="003D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most never struggle to keep up when I am walking around with other</w:t>
            </w:r>
            <w:r w:rsidR="008217E8" w:rsidRPr="004C702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985" w:type="dxa"/>
          </w:tcPr>
          <w:p w14:paraId="43008C61" w14:textId="1438C9B7" w:rsidR="003D5E48" w:rsidRPr="004C702D" w:rsidRDefault="003D5E48" w:rsidP="003D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most never struggle to keep up when I am walking around with other</w:t>
            </w:r>
            <w:r w:rsidR="008217E8" w:rsidRPr="004C702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985" w:type="dxa"/>
          </w:tcPr>
          <w:p w14:paraId="0716454D" w14:textId="619F3CEE" w:rsidR="003D5E48" w:rsidRPr="004C702D" w:rsidRDefault="003D5E48" w:rsidP="003D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often struggle to keep up when I am walking around with other</w:t>
            </w:r>
            <w:r w:rsidR="008217E8" w:rsidRPr="004C702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87" w:type="dxa"/>
          </w:tcPr>
          <w:p w14:paraId="7C6D4933" w14:textId="34F1734B" w:rsidR="003D5E48" w:rsidRPr="004C702D" w:rsidRDefault="003D5E48" w:rsidP="003D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ways struggle to keep up when I am walking around with other</w:t>
            </w:r>
            <w:r w:rsidR="008217E8" w:rsidRPr="004C702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DA5934" w:rsidRPr="004C702D" w14:paraId="6853D138" w14:textId="77777777" w:rsidTr="00A3380E">
        <w:trPr>
          <w:trHeight w:val="258"/>
        </w:trPr>
        <w:tc>
          <w:tcPr>
            <w:tcW w:w="2985" w:type="dxa"/>
          </w:tcPr>
          <w:p w14:paraId="5A1E17D2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Sports</w:t>
            </w:r>
          </w:p>
        </w:tc>
        <w:tc>
          <w:tcPr>
            <w:tcW w:w="2985" w:type="dxa"/>
          </w:tcPr>
          <w:p w14:paraId="4F84ADA7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never avoid doing sports</w:t>
            </w:r>
          </w:p>
        </w:tc>
        <w:tc>
          <w:tcPr>
            <w:tcW w:w="2985" w:type="dxa"/>
          </w:tcPr>
          <w:p w14:paraId="3006BBC2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sometimes avoid doing sports</w:t>
            </w:r>
          </w:p>
        </w:tc>
        <w:tc>
          <w:tcPr>
            <w:tcW w:w="2985" w:type="dxa"/>
          </w:tcPr>
          <w:p w14:paraId="0D5DBE06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often avoid doing sports</w:t>
            </w:r>
          </w:p>
        </w:tc>
        <w:tc>
          <w:tcPr>
            <w:tcW w:w="3287" w:type="dxa"/>
          </w:tcPr>
          <w:p w14:paraId="604F96AA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ways avoid doing sports</w:t>
            </w:r>
          </w:p>
        </w:tc>
      </w:tr>
      <w:tr w:rsidR="00DA5934" w:rsidRPr="004C702D" w14:paraId="5F640F6A" w14:textId="77777777" w:rsidTr="00A3380E">
        <w:trPr>
          <w:trHeight w:val="258"/>
        </w:trPr>
        <w:tc>
          <w:tcPr>
            <w:tcW w:w="2985" w:type="dxa"/>
          </w:tcPr>
          <w:p w14:paraId="728E4CE6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2985" w:type="dxa"/>
          </w:tcPr>
          <w:p w14:paraId="5829018C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most never struggle to concentrate on my work/studies</w:t>
            </w:r>
          </w:p>
        </w:tc>
        <w:tc>
          <w:tcPr>
            <w:tcW w:w="2985" w:type="dxa"/>
          </w:tcPr>
          <w:p w14:paraId="382D4A93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often struggle to concentrate on my work/studies</w:t>
            </w:r>
          </w:p>
        </w:tc>
        <w:tc>
          <w:tcPr>
            <w:tcW w:w="2985" w:type="dxa"/>
          </w:tcPr>
          <w:p w14:paraId="3C92C6C3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ways struggle to concentrate on my work/studies</w:t>
            </w:r>
          </w:p>
        </w:tc>
        <w:tc>
          <w:tcPr>
            <w:tcW w:w="3287" w:type="dxa"/>
          </w:tcPr>
          <w:p w14:paraId="65E00D1D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ways struggle to concentrate on my work/studies</w:t>
            </w:r>
          </w:p>
        </w:tc>
      </w:tr>
      <w:tr w:rsidR="00DA5934" w:rsidRPr="004C702D" w14:paraId="36B00EEA" w14:textId="77777777" w:rsidTr="00A3380E">
        <w:trPr>
          <w:trHeight w:val="258"/>
        </w:trPr>
        <w:tc>
          <w:tcPr>
            <w:tcW w:w="2985" w:type="dxa"/>
          </w:tcPr>
          <w:p w14:paraId="1CB03558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Embarrassment</w:t>
            </w:r>
          </w:p>
        </w:tc>
        <w:tc>
          <w:tcPr>
            <w:tcW w:w="2985" w:type="dxa"/>
          </w:tcPr>
          <w:p w14:paraId="2EFB30A9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never feel embarrassed shopping for clothes</w:t>
            </w:r>
          </w:p>
        </w:tc>
        <w:tc>
          <w:tcPr>
            <w:tcW w:w="2985" w:type="dxa"/>
          </w:tcPr>
          <w:p w14:paraId="75868601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often feel embarrassed shopping for clothes</w:t>
            </w:r>
          </w:p>
        </w:tc>
        <w:tc>
          <w:tcPr>
            <w:tcW w:w="2985" w:type="dxa"/>
          </w:tcPr>
          <w:p w14:paraId="44CFC08F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ways feel embarrassed shopping for clothes</w:t>
            </w:r>
          </w:p>
        </w:tc>
        <w:tc>
          <w:tcPr>
            <w:tcW w:w="3287" w:type="dxa"/>
          </w:tcPr>
          <w:p w14:paraId="711B12E0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ways feel embarrassed shopping for clothes</w:t>
            </w:r>
          </w:p>
        </w:tc>
      </w:tr>
      <w:tr w:rsidR="00DA5934" w:rsidRPr="004C702D" w14:paraId="1BB20F4D" w14:textId="77777777" w:rsidTr="00A3380E">
        <w:trPr>
          <w:trHeight w:val="258"/>
        </w:trPr>
        <w:tc>
          <w:tcPr>
            <w:tcW w:w="2985" w:type="dxa"/>
          </w:tcPr>
          <w:p w14:paraId="1B390472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Unhappy</w:t>
            </w:r>
          </w:p>
        </w:tc>
        <w:tc>
          <w:tcPr>
            <w:tcW w:w="2985" w:type="dxa"/>
          </w:tcPr>
          <w:p w14:paraId="756C504B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most never feel unhappy because I am unable to do the same things as others</w:t>
            </w:r>
          </w:p>
        </w:tc>
        <w:tc>
          <w:tcPr>
            <w:tcW w:w="2985" w:type="dxa"/>
          </w:tcPr>
          <w:p w14:paraId="57514701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often feel unhappy because I am unable to do the same things as others</w:t>
            </w:r>
          </w:p>
        </w:tc>
        <w:tc>
          <w:tcPr>
            <w:tcW w:w="2985" w:type="dxa"/>
          </w:tcPr>
          <w:p w14:paraId="641DD1A5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ways feel unhappy because I am unable to do the same things as others</w:t>
            </w:r>
          </w:p>
        </w:tc>
        <w:tc>
          <w:tcPr>
            <w:tcW w:w="3287" w:type="dxa"/>
          </w:tcPr>
          <w:p w14:paraId="67009070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I always feel unhappy because I am unable to do the same things as others</w:t>
            </w:r>
          </w:p>
        </w:tc>
      </w:tr>
      <w:tr w:rsidR="00DA5934" w:rsidRPr="004C702D" w14:paraId="2884A2BF" w14:textId="77777777" w:rsidTr="00A3380E">
        <w:trPr>
          <w:trHeight w:val="73"/>
        </w:trPr>
        <w:tc>
          <w:tcPr>
            <w:tcW w:w="2985" w:type="dxa"/>
          </w:tcPr>
          <w:p w14:paraId="1901C50E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Treated Differently</w:t>
            </w:r>
          </w:p>
        </w:tc>
        <w:tc>
          <w:tcPr>
            <w:tcW w:w="2985" w:type="dxa"/>
          </w:tcPr>
          <w:p w14:paraId="73F179E2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People almost never treat me differently when I go out</w:t>
            </w:r>
          </w:p>
        </w:tc>
        <w:tc>
          <w:tcPr>
            <w:tcW w:w="2985" w:type="dxa"/>
          </w:tcPr>
          <w:p w14:paraId="11DDBE1A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People almost never treat me differently when I go out</w:t>
            </w:r>
          </w:p>
        </w:tc>
        <w:tc>
          <w:tcPr>
            <w:tcW w:w="2985" w:type="dxa"/>
          </w:tcPr>
          <w:p w14:paraId="02D2AD9C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People always treat me differently when I go out</w:t>
            </w:r>
          </w:p>
        </w:tc>
        <w:tc>
          <w:tcPr>
            <w:tcW w:w="3287" w:type="dxa"/>
          </w:tcPr>
          <w:p w14:paraId="675AFC0E" w14:textId="77777777" w:rsidR="00DA5934" w:rsidRPr="004C702D" w:rsidRDefault="00DA5934" w:rsidP="00DA5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02D">
              <w:rPr>
                <w:rFonts w:ascii="Times New Roman" w:hAnsi="Times New Roman" w:cs="Times New Roman"/>
                <w:sz w:val="24"/>
                <w:szCs w:val="24"/>
              </w:rPr>
              <w:t>People always treat me differently when I go out</w:t>
            </w:r>
          </w:p>
        </w:tc>
      </w:tr>
    </w:tbl>
    <w:p w14:paraId="036434F5" w14:textId="5550864C" w:rsidR="00771E96" w:rsidRPr="004C702D" w:rsidRDefault="00032B7B">
      <w:pPr>
        <w:rPr>
          <w:rFonts w:ascii="Times New Roman" w:hAnsi="Times New Roman" w:cs="Times New Roman"/>
          <w:sz w:val="24"/>
          <w:szCs w:val="24"/>
        </w:rPr>
      </w:pPr>
    </w:p>
    <w:p w14:paraId="0D3CFD82" w14:textId="77777777" w:rsidR="007F43D0" w:rsidRPr="004C702D" w:rsidRDefault="007F43D0">
      <w:pPr>
        <w:rPr>
          <w:rFonts w:ascii="Times New Roman" w:hAnsi="Times New Roman" w:cs="Times New Roman"/>
          <w:sz w:val="24"/>
          <w:szCs w:val="24"/>
        </w:rPr>
      </w:pPr>
    </w:p>
    <w:sectPr w:rsidR="007F43D0" w:rsidRPr="004C702D" w:rsidSect="003D5E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880"/>
    <w:rsid w:val="00032B7B"/>
    <w:rsid w:val="0007161B"/>
    <w:rsid w:val="001C7D3F"/>
    <w:rsid w:val="00204880"/>
    <w:rsid w:val="003721D8"/>
    <w:rsid w:val="003D5E48"/>
    <w:rsid w:val="004C702D"/>
    <w:rsid w:val="007F43D0"/>
    <w:rsid w:val="008217E8"/>
    <w:rsid w:val="00A3380E"/>
    <w:rsid w:val="00CB1FCB"/>
    <w:rsid w:val="00DA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C44EC"/>
  <w15:chartTrackingRefBased/>
  <w15:docId w15:val="{51B0EBD1-1740-4A6F-BE1C-188C73AA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s Robinson</dc:creator>
  <cp:keywords/>
  <dc:description/>
  <cp:lastModifiedBy>Tomos Robinson</cp:lastModifiedBy>
  <cp:revision>8</cp:revision>
  <dcterms:created xsi:type="dcterms:W3CDTF">2022-03-24T11:30:00Z</dcterms:created>
  <dcterms:modified xsi:type="dcterms:W3CDTF">2023-04-26T11:14:00Z</dcterms:modified>
</cp:coreProperties>
</file>